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46B" w:rsidRPr="004646D8" w:rsidRDefault="00E8146B" w:rsidP="00620A46">
      <w:pPr>
        <w:ind w:left="27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646D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646D8" w:rsidRPr="004646D8">
        <w:rPr>
          <w:rFonts w:ascii="Times New Roman" w:hAnsi="Times New Roman" w:cs="Times New Roman"/>
          <w:b/>
          <w:sz w:val="20"/>
          <w:szCs w:val="20"/>
        </w:rPr>
        <w:t>S1</w:t>
      </w:r>
      <w:r w:rsidRPr="004646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65854">
        <w:rPr>
          <w:rFonts w:ascii="Times New Roman" w:hAnsi="Times New Roman" w:cs="Times New Roman"/>
          <w:b/>
          <w:sz w:val="20"/>
          <w:szCs w:val="20"/>
        </w:rPr>
        <w:t xml:space="preserve">Amplification frequency of </w:t>
      </w:r>
      <w:proofErr w:type="spellStart"/>
      <w:r w:rsidRPr="004646D8">
        <w:rPr>
          <w:rFonts w:ascii="Times New Roman" w:hAnsi="Times New Roman" w:cs="Times New Roman"/>
          <w:b/>
          <w:i/>
          <w:sz w:val="20"/>
          <w:szCs w:val="20"/>
        </w:rPr>
        <w:t>Brassica</w:t>
      </w:r>
      <w:proofErr w:type="spellEnd"/>
      <w:r w:rsidRPr="004646D8">
        <w:rPr>
          <w:rFonts w:ascii="Times New Roman" w:hAnsi="Times New Roman" w:cs="Times New Roman"/>
          <w:b/>
          <w:sz w:val="20"/>
          <w:szCs w:val="20"/>
        </w:rPr>
        <w:t xml:space="preserve">-derived SSR markers across seven species of </w:t>
      </w:r>
      <w:proofErr w:type="spellStart"/>
      <w:r w:rsidRPr="004646D8">
        <w:rPr>
          <w:rFonts w:ascii="Times New Roman" w:hAnsi="Times New Roman" w:cs="Times New Roman"/>
          <w:b/>
          <w:i/>
          <w:sz w:val="20"/>
          <w:szCs w:val="20"/>
        </w:rPr>
        <w:t>Brassicaceae</w:t>
      </w:r>
      <w:proofErr w:type="spellEnd"/>
      <w:r w:rsidRPr="004646D8">
        <w:rPr>
          <w:rFonts w:ascii="Times New Roman" w:hAnsi="Times New Roman" w:cs="Times New Roman"/>
          <w:b/>
          <w:sz w:val="20"/>
          <w:szCs w:val="20"/>
        </w:rPr>
        <w:t xml:space="preserve"> family</w:t>
      </w:r>
    </w:p>
    <w:tbl>
      <w:tblPr>
        <w:tblStyle w:val="TableGrid"/>
        <w:tblW w:w="13770" w:type="dxa"/>
        <w:tblInd w:w="-3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70"/>
        <w:gridCol w:w="1530"/>
        <w:gridCol w:w="1080"/>
        <w:gridCol w:w="1170"/>
        <w:gridCol w:w="1260"/>
        <w:gridCol w:w="1170"/>
        <w:gridCol w:w="1080"/>
        <w:gridCol w:w="1080"/>
        <w:gridCol w:w="990"/>
        <w:gridCol w:w="1080"/>
        <w:gridCol w:w="1170"/>
        <w:gridCol w:w="990"/>
      </w:tblGrid>
      <w:tr w:rsidR="00A14CB9" w:rsidRPr="00A14CB9" w:rsidTr="00E8104D"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Source of SSR marker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nigr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juncea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rapa</w:t>
            </w: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napu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ruca sativ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oleracea </w:t>
            </w: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. </w:t>
            </w:r>
          </w:p>
        </w:tc>
      </w:tr>
      <w:tr w:rsidR="00A14CB9" w:rsidRPr="00A14CB9" w:rsidTr="00E8104D"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ssp</w:t>
            </w:r>
            <w:proofErr w:type="spellEnd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r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ssp</w:t>
            </w:r>
            <w:proofErr w:type="spellEnd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ellow Sars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ssp</w:t>
            </w:r>
            <w:proofErr w:type="spellEnd"/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rown </w:t>
            </w:r>
            <w:proofErr w:type="spellStart"/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arson</w:t>
            </w:r>
            <w:proofErr w:type="spellEnd"/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var.</w:t>
            </w: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botryt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F23D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var.</w:t>
            </w: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pitata</w:t>
            </w:r>
            <w:proofErr w:type="spellEnd"/>
          </w:p>
        </w:tc>
      </w:tr>
      <w:tr w:rsidR="00A14CB9" w:rsidRPr="00A14CB9" w:rsidTr="00E8104D"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nigra</w:t>
            </w:r>
          </w:p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Total SSRs = 3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Cross-transferable SSR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14CB9" w:rsidRPr="00A14CB9" w:rsidTr="00E8104D">
        <w:tc>
          <w:tcPr>
            <w:tcW w:w="1170" w:type="dxa"/>
            <w:vMerge/>
            <w:tcBorders>
              <w:top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% cross-transferability</w:t>
            </w:r>
          </w:p>
        </w:tc>
        <w:tc>
          <w:tcPr>
            <w:tcW w:w="108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</w:p>
        </w:tc>
        <w:tc>
          <w:tcPr>
            <w:tcW w:w="99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</w:p>
        </w:tc>
        <w:tc>
          <w:tcPr>
            <w:tcW w:w="117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</w:p>
        </w:tc>
        <w:tc>
          <w:tcPr>
            <w:tcW w:w="990" w:type="dxa"/>
            <w:tcBorders>
              <w:top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3.54</w:t>
            </w:r>
          </w:p>
        </w:tc>
      </w:tr>
      <w:tr w:rsidR="00A14CB9" w:rsidRPr="00A14CB9" w:rsidTr="00E8104D">
        <w:tc>
          <w:tcPr>
            <w:tcW w:w="1170" w:type="dxa"/>
            <w:vMerge w:val="restart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rapa</w:t>
            </w:r>
          </w:p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SSRs = 82</w:t>
            </w:r>
          </w:p>
        </w:tc>
        <w:tc>
          <w:tcPr>
            <w:tcW w:w="1530" w:type="dxa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Cross-transferable SSRs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A14CB9" w:rsidRPr="00A14CB9" w:rsidTr="00E8104D">
        <w:tc>
          <w:tcPr>
            <w:tcW w:w="1170" w:type="dxa"/>
            <w:vMerge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% cross-transferability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0.24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95.12</w:t>
            </w:r>
          </w:p>
        </w:tc>
      </w:tr>
      <w:tr w:rsidR="00A14CB9" w:rsidRPr="00A14CB9" w:rsidTr="00E8104D">
        <w:tc>
          <w:tcPr>
            <w:tcW w:w="1170" w:type="dxa"/>
            <w:vMerge w:val="restart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napus</w:t>
            </w:r>
          </w:p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SSRs = 5</w:t>
            </w:r>
          </w:p>
        </w:tc>
        <w:tc>
          <w:tcPr>
            <w:tcW w:w="1530" w:type="dxa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Cross-transferable SSRs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4CB9" w:rsidRPr="00A14CB9" w:rsidTr="00E8104D">
        <w:tc>
          <w:tcPr>
            <w:tcW w:w="1170" w:type="dxa"/>
            <w:vMerge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% cross-transferability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14CB9" w:rsidRPr="00A14CB9" w:rsidTr="00E8104D">
        <w:tc>
          <w:tcPr>
            <w:tcW w:w="1170" w:type="dxa"/>
            <w:vMerge w:val="restart"/>
            <w:tcBorders>
              <w:bottom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. oleracea</w:t>
            </w:r>
          </w:p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SSRs = 6</w:t>
            </w:r>
          </w:p>
        </w:tc>
        <w:tc>
          <w:tcPr>
            <w:tcW w:w="1530" w:type="dxa"/>
            <w:tcBorders>
              <w:bottom w:val="nil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Cross-transferable SSRs</w:t>
            </w:r>
          </w:p>
        </w:tc>
        <w:tc>
          <w:tcPr>
            <w:tcW w:w="108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14CB9" w:rsidRPr="00A14CB9" w:rsidTr="00E8104D"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% cross-transferabilit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14CB9" w:rsidRPr="00A14CB9" w:rsidTr="00E8104D"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Overall total No. of cross-transferable SS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</w:tr>
      <w:tr w:rsidR="00A14CB9" w:rsidRPr="00A14CB9" w:rsidTr="00E8104D"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5279E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sz w:val="20"/>
                <w:szCs w:val="20"/>
              </w:rPr>
              <w:t>Overall total cross-transferabil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9.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9.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8.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1.9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4.3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4CB9" w:rsidRPr="00A14CB9" w:rsidRDefault="00A14CB9" w:rsidP="00A14CB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4CB9">
              <w:rPr>
                <w:rFonts w:ascii="Times New Roman" w:hAnsi="Times New Roman" w:cs="Times New Roman"/>
                <w:b/>
                <w:sz w:val="20"/>
                <w:szCs w:val="20"/>
              </w:rPr>
              <w:t>95.16</w:t>
            </w:r>
          </w:p>
        </w:tc>
      </w:tr>
    </w:tbl>
    <w:p w:rsidR="00F561A9" w:rsidRDefault="00F561A9"/>
    <w:sectPr w:rsidR="00F561A9" w:rsidSect="000867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8146B"/>
    <w:rsid w:val="00086782"/>
    <w:rsid w:val="002C62AF"/>
    <w:rsid w:val="004646D8"/>
    <w:rsid w:val="005279EE"/>
    <w:rsid w:val="00620A46"/>
    <w:rsid w:val="00665854"/>
    <w:rsid w:val="009E4859"/>
    <w:rsid w:val="00A14CB9"/>
    <w:rsid w:val="00A97E6B"/>
    <w:rsid w:val="00B63664"/>
    <w:rsid w:val="00CE07D5"/>
    <w:rsid w:val="00D8290C"/>
    <w:rsid w:val="00E14D60"/>
    <w:rsid w:val="00E32900"/>
    <w:rsid w:val="00E8104D"/>
    <w:rsid w:val="00E8146B"/>
    <w:rsid w:val="00EA506A"/>
    <w:rsid w:val="00F23D8E"/>
    <w:rsid w:val="00F3748C"/>
    <w:rsid w:val="00F561A9"/>
    <w:rsid w:val="00F65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4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kumar</cp:lastModifiedBy>
  <cp:revision>36</cp:revision>
  <dcterms:created xsi:type="dcterms:W3CDTF">2016-01-12T11:54:00Z</dcterms:created>
  <dcterms:modified xsi:type="dcterms:W3CDTF">2017-05-27T09:32:00Z</dcterms:modified>
</cp:coreProperties>
</file>